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87818" w14:textId="7628290B" w:rsidR="00080564" w:rsidRPr="00080564" w:rsidRDefault="00080564">
      <w:pPr>
        <w:rPr>
          <w:b/>
          <w:bCs/>
          <w:sz w:val="28"/>
          <w:szCs w:val="28"/>
        </w:rPr>
      </w:pPr>
      <w:r w:rsidRPr="00080564">
        <w:rPr>
          <w:b/>
          <w:bCs/>
          <w:sz w:val="28"/>
          <w:szCs w:val="28"/>
        </w:rPr>
        <w:t>Description of Additional Supplementary Files</w:t>
      </w:r>
    </w:p>
    <w:p w14:paraId="1C1C53A8" w14:textId="77777777" w:rsidR="00080564" w:rsidRDefault="00080564"/>
    <w:p w14:paraId="4F0F590B" w14:textId="384F3692" w:rsidR="00080564" w:rsidRDefault="00080564">
      <w:r w:rsidRPr="00080564">
        <w:t xml:space="preserve">File Name: Supplementary Movie 1 </w:t>
      </w:r>
    </w:p>
    <w:p w14:paraId="08A44A71" w14:textId="017C6A73" w:rsidR="00080564" w:rsidRDefault="00080564">
      <w:r w:rsidRPr="00080564">
        <w:t>Description:</w:t>
      </w:r>
      <w:r>
        <w:t xml:space="preserve"> </w:t>
      </w:r>
      <w:r w:rsidRPr="00080564">
        <w:t xml:space="preserve">Example movie of HT-RBPJ-WT 3me-lapse imaging in a HeLa cell nucleus (dashed line) with 50 </w:t>
      </w:r>
      <w:proofErr w:type="spellStart"/>
      <w:r w:rsidRPr="00080564">
        <w:t>ms</w:t>
      </w:r>
      <w:proofErr w:type="spellEnd"/>
      <w:r w:rsidRPr="00080564">
        <w:t xml:space="preserve"> camera exposure 3me and 0.1 s frame cycle 3me. Related to Figure 2b. Scale bar: 4 </w:t>
      </w:r>
      <w:proofErr w:type="spellStart"/>
      <w:r w:rsidRPr="00080564">
        <w:t>μm</w:t>
      </w:r>
      <w:proofErr w:type="spellEnd"/>
      <w:r w:rsidRPr="00080564">
        <w:t xml:space="preserve">. </w:t>
      </w:r>
    </w:p>
    <w:p w14:paraId="25C772C0" w14:textId="77777777" w:rsidR="00080564" w:rsidRDefault="00080564"/>
    <w:p w14:paraId="1A182023" w14:textId="77777777" w:rsidR="00080564" w:rsidRDefault="00080564"/>
    <w:p w14:paraId="08C7DAF9" w14:textId="77777777" w:rsidR="00080564" w:rsidRDefault="00080564">
      <w:r w:rsidRPr="00080564">
        <w:t xml:space="preserve">File Name: Supplementary Movie 2 </w:t>
      </w:r>
    </w:p>
    <w:p w14:paraId="16447671" w14:textId="6C0B4E4D" w:rsidR="00080564" w:rsidRDefault="00080564">
      <w:r w:rsidRPr="00080564">
        <w:t xml:space="preserve">Description: Example movie of HT-RBPJ-WT imaging in a HeLa cell nucleus (dashed line) with con3nuous illumina3on at 11.7 </w:t>
      </w:r>
      <w:proofErr w:type="spellStart"/>
      <w:r w:rsidRPr="00080564">
        <w:t>ms</w:t>
      </w:r>
      <w:proofErr w:type="spellEnd"/>
      <w:r w:rsidRPr="00080564">
        <w:t xml:space="preserve"> frame cycle 3me. Scale bar: 4 </w:t>
      </w:r>
      <w:proofErr w:type="spellStart"/>
      <w:r w:rsidRPr="00080564">
        <w:t>μm</w:t>
      </w:r>
      <w:proofErr w:type="spellEnd"/>
    </w:p>
    <w:sectPr w:rsidR="00080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64"/>
    <w:rsid w:val="00080564"/>
    <w:rsid w:val="003421EB"/>
    <w:rsid w:val="0041776B"/>
    <w:rsid w:val="009D44B1"/>
    <w:rsid w:val="00D0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2146E"/>
  <w15:chartTrackingRefBased/>
  <w15:docId w15:val="{02177DEC-18B1-4D8F-BBDA-6993E7968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5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5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5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1</cp:revision>
  <dcterms:created xsi:type="dcterms:W3CDTF">2025-01-21T17:42:00Z</dcterms:created>
  <dcterms:modified xsi:type="dcterms:W3CDTF">2025-01-21T17:51:00Z</dcterms:modified>
</cp:coreProperties>
</file>